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B38EC" w14:textId="77777777" w:rsidR="00C730BD" w:rsidRPr="005851C6" w:rsidRDefault="00C730BD" w:rsidP="00C730BD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Pr="005851C6">
        <w:rPr>
          <w:rFonts w:ascii="Times New Roman" w:eastAsia="Times New Roman" w:hAnsi="Times New Roman" w:cs="Times New Roman"/>
          <w:b/>
          <w:bCs/>
          <w:color w:val="000000"/>
        </w:rPr>
        <w:t>Supplementary Data 1</w:t>
      </w:r>
    </w:p>
    <w:p w14:paraId="23C12229" w14:textId="00A1F2F0" w:rsidR="00C730BD" w:rsidRDefault="00C730BD" w:rsidP="00C730BD">
      <w:pPr>
        <w:jc w:val="both"/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 xml:space="preserve">Summary statistics of </w:t>
      </w:r>
      <w:r w:rsidR="00853E25">
        <w:rPr>
          <w:rFonts w:ascii="Times New Roman" w:hAnsi="Times New Roman" w:cs="Times New Roman"/>
        </w:rPr>
        <w:t xml:space="preserve">the </w:t>
      </w:r>
      <w:r w:rsidRPr="00C730BD">
        <w:rPr>
          <w:rFonts w:ascii="Times New Roman" w:hAnsi="Times New Roman" w:cs="Times New Roman"/>
        </w:rPr>
        <w:t>metagenomic data</w:t>
      </w:r>
    </w:p>
    <w:p w14:paraId="7335A60C" w14:textId="77777777" w:rsidR="00C730BD" w:rsidRPr="00C730BD" w:rsidRDefault="00C730BD" w:rsidP="00C730BD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434838F7" w14:textId="50C37990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2</w:t>
      </w:r>
    </w:p>
    <w:p w14:paraId="0B7523B4" w14:textId="625451FE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>List of collected metadata</w:t>
      </w:r>
    </w:p>
    <w:p w14:paraId="720357EC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4EC9A2D7" w14:textId="761B5AAF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3</w:t>
      </w:r>
    </w:p>
    <w:p w14:paraId="2879014D" w14:textId="05B83187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>List of VHGs and plasmid related genes used in the viral detection pipeline</w:t>
      </w:r>
    </w:p>
    <w:p w14:paraId="38536D17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4533AFBA" w14:textId="1272CF75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4</w:t>
      </w:r>
    </w:p>
    <w:p w14:paraId="6AE95AB8" w14:textId="0650A8DE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>Sequence statistics of the phage genomes in the catalogue</w:t>
      </w:r>
    </w:p>
    <w:p w14:paraId="2B20091E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154A311E" w14:textId="598D73EC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5</w:t>
      </w:r>
    </w:p>
    <w:p w14:paraId="5A4B1181" w14:textId="5F6AEF30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>Sequencing statistics of VLP and bulk DNA from 24 samples</w:t>
      </w:r>
    </w:p>
    <w:p w14:paraId="1CCC57E3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0CEB7841" w14:textId="22A51C52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6</w:t>
      </w:r>
    </w:p>
    <w:p w14:paraId="407108CA" w14:textId="2466FA87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 xml:space="preserve">Summary statistics of </w:t>
      </w:r>
      <w:proofErr w:type="spellStart"/>
      <w:r w:rsidRPr="00C730BD">
        <w:rPr>
          <w:rFonts w:ascii="Times New Roman" w:hAnsi="Times New Roman" w:cs="Times New Roman"/>
        </w:rPr>
        <w:t>vOTUs</w:t>
      </w:r>
      <w:proofErr w:type="spellEnd"/>
    </w:p>
    <w:p w14:paraId="41DD1710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4B6B098B" w14:textId="333C4BBC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7</w:t>
      </w:r>
    </w:p>
    <w:p w14:paraId="645A035E" w14:textId="1DA5CAB6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>Summary information of the 10 major VCs</w:t>
      </w:r>
    </w:p>
    <w:p w14:paraId="658BB408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6C40203C" w14:textId="2B322BE3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8</w:t>
      </w:r>
    </w:p>
    <w:p w14:paraId="73219DFF" w14:textId="7C5E6E66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>List of anti-viral genes used in the analysis</w:t>
      </w:r>
    </w:p>
    <w:p w14:paraId="19FCE9CE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6BB737BF" w14:textId="3ECA6CF8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9</w:t>
      </w:r>
    </w:p>
    <w:p w14:paraId="6EE27AD1" w14:textId="4DBE276E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 xml:space="preserve">Correlation analysis between Shannon diversity of the </w:t>
      </w:r>
      <w:proofErr w:type="spellStart"/>
      <w:r w:rsidRPr="00C730BD">
        <w:rPr>
          <w:rFonts w:ascii="Times New Roman" w:hAnsi="Times New Roman" w:cs="Times New Roman"/>
        </w:rPr>
        <w:t>virome</w:t>
      </w:r>
      <w:proofErr w:type="spellEnd"/>
      <w:r w:rsidRPr="00C730BD">
        <w:rPr>
          <w:rFonts w:ascii="Times New Roman" w:hAnsi="Times New Roman" w:cs="Times New Roman"/>
        </w:rPr>
        <w:t xml:space="preserve"> and KEGG </w:t>
      </w:r>
      <w:proofErr w:type="spellStart"/>
      <w:r w:rsidRPr="00C730BD">
        <w:rPr>
          <w:rFonts w:ascii="Times New Roman" w:hAnsi="Times New Roman" w:cs="Times New Roman"/>
        </w:rPr>
        <w:t>orthologies</w:t>
      </w:r>
      <w:proofErr w:type="spellEnd"/>
      <w:r w:rsidRPr="00C730BD">
        <w:rPr>
          <w:rFonts w:ascii="Times New Roman" w:hAnsi="Times New Roman" w:cs="Times New Roman"/>
        </w:rPr>
        <w:t xml:space="preserve"> of the bacteriome</w:t>
      </w:r>
    </w:p>
    <w:p w14:paraId="07AB3301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018E9B71" w14:textId="76C34733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10</w:t>
      </w:r>
    </w:p>
    <w:p w14:paraId="56EDE6BC" w14:textId="12FB81DA" w:rsid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 xml:space="preserve">Single and multivariate regression analysis between </w:t>
      </w:r>
      <w:proofErr w:type="spellStart"/>
      <w:r w:rsidRPr="00C730BD">
        <w:rPr>
          <w:rFonts w:ascii="Times New Roman" w:hAnsi="Times New Roman" w:cs="Times New Roman"/>
        </w:rPr>
        <w:t>vOTUs</w:t>
      </w:r>
      <w:proofErr w:type="spellEnd"/>
      <w:r w:rsidRPr="00C730BD">
        <w:rPr>
          <w:rFonts w:ascii="Times New Roman" w:hAnsi="Times New Roman" w:cs="Times New Roman"/>
        </w:rPr>
        <w:t xml:space="preserve"> and age/sex</w:t>
      </w:r>
    </w:p>
    <w:p w14:paraId="572BDBE4" w14:textId="77777777" w:rsidR="00C730BD" w:rsidRPr="00C730BD" w:rsidRDefault="00C730BD" w:rsidP="00C730BD">
      <w:pPr>
        <w:rPr>
          <w:rFonts w:ascii="Times New Roman" w:hAnsi="Times New Roman" w:cs="Times New Roman"/>
        </w:rPr>
      </w:pPr>
    </w:p>
    <w:p w14:paraId="7FB9AC56" w14:textId="3C8F58F4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 xml:space="preserve">File Name: </w:t>
      </w:r>
      <w:r w:rsidR="00AB5BAB" w:rsidRPr="00AB5BAB">
        <w:rPr>
          <w:rFonts w:ascii="Times New Roman" w:hAnsi="Times New Roman" w:cs="Times New Roman"/>
          <w:b/>
          <w:bCs/>
        </w:rPr>
        <w:t xml:space="preserve">Supplementary Data </w:t>
      </w:r>
      <w:r w:rsidRPr="00AB5BAB">
        <w:rPr>
          <w:rFonts w:ascii="Times New Roman" w:hAnsi="Times New Roman" w:cs="Times New Roman"/>
          <w:b/>
          <w:bCs/>
        </w:rPr>
        <w:t>11</w:t>
      </w:r>
    </w:p>
    <w:p w14:paraId="11145E6D" w14:textId="55B14855" w:rsidR="00C730BD" w:rsidRPr="00C730BD" w:rsidRDefault="00C730BD" w:rsidP="00C730BD">
      <w:pPr>
        <w:rPr>
          <w:rFonts w:ascii="Times New Roman" w:hAnsi="Times New Roman" w:cs="Times New Roman"/>
        </w:rPr>
      </w:pPr>
      <w:r w:rsidRPr="005851C6">
        <w:rPr>
          <w:rFonts w:ascii="Times New Roman" w:eastAsia="Times New Roman" w:hAnsi="Times New Roman" w:cs="Times New Roman"/>
          <w:color w:val="000000"/>
        </w:rPr>
        <w:t>Description:</w:t>
      </w:r>
      <w:r>
        <w:rPr>
          <w:rFonts w:ascii="MS Mincho" w:eastAsia="MS Mincho" w:hAnsi="MS Mincho" w:cs="MS Mincho"/>
          <w:color w:val="000000"/>
        </w:rPr>
        <w:t xml:space="preserve"> </w:t>
      </w:r>
      <w:r w:rsidRPr="00C730BD">
        <w:rPr>
          <w:rFonts w:ascii="Times New Roman" w:hAnsi="Times New Roman" w:cs="Times New Roman"/>
        </w:rPr>
        <w:t>Single and multivariate regression analysis between VCs and age/sex</w:t>
      </w:r>
    </w:p>
    <w:sectPr w:rsidR="00C730BD" w:rsidRPr="00C73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0BD"/>
    <w:rsid w:val="00853E25"/>
    <w:rsid w:val="00AB5BAB"/>
    <w:rsid w:val="00C7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271E1"/>
  <w15:chartTrackingRefBased/>
  <w15:docId w15:val="{52CB2EBD-F538-4F48-9A3B-5F4A634DD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0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嶋 傑</dc:creator>
  <cp:keywords/>
  <dc:description/>
  <cp:lastModifiedBy>西嶋 傑</cp:lastModifiedBy>
  <cp:revision>3</cp:revision>
  <dcterms:created xsi:type="dcterms:W3CDTF">2022-08-09T15:36:00Z</dcterms:created>
  <dcterms:modified xsi:type="dcterms:W3CDTF">2022-08-09T15:41:00Z</dcterms:modified>
</cp:coreProperties>
</file>